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4C3" w:rsidRDefault="00681AB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3C30BA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:</w:t>
      </w:r>
      <w:r>
        <w:rPr>
          <w:rFonts w:ascii="Arial" w:hAnsi="Arial" w:cs="Arial"/>
          <w:sz w:val="24"/>
          <w:szCs w:val="24"/>
        </w:rPr>
        <w:t xml:space="preserve"> Sequencing statistics</w:t>
      </w:r>
    </w:p>
    <w:p w:rsidR="00681AB6" w:rsidRDefault="00681AB6">
      <w:r w:rsidRPr="00F3329E">
        <w:rPr>
          <w:noProof/>
        </w:rPr>
        <w:drawing>
          <wp:inline distT="0" distB="0" distL="0" distR="0" wp14:anchorId="417558F5" wp14:editId="4DE27390">
            <wp:extent cx="5943600" cy="18738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AB6" w:rsidRDefault="00681AB6" w:rsidP="00681AB6">
      <w:pPr>
        <w:contextualSpacing/>
        <w:jc w:val="both"/>
        <w:rPr>
          <w:rFonts w:ascii="Arial" w:eastAsia="Times New Roman" w:hAnsi="Arial" w:cs="Arial"/>
          <w:sz w:val="24"/>
          <w:szCs w:val="24"/>
        </w:rPr>
      </w:pPr>
    </w:p>
    <w:p w:rsidR="00681AB6" w:rsidRPr="00681AB6" w:rsidRDefault="00681AB6" w:rsidP="00681AB6">
      <w:pPr>
        <w:contextualSpacing/>
        <w:jc w:val="both"/>
        <w:rPr>
          <w:rFonts w:ascii="Arial" w:eastAsia="Times New Roman" w:hAnsi="Arial" w:cs="Arial"/>
          <w:sz w:val="24"/>
          <w:szCs w:val="24"/>
        </w:rPr>
      </w:pPr>
    </w:p>
    <w:p w:rsidR="00681AB6" w:rsidRDefault="00681AB6"/>
    <w:p w:rsidR="00681AB6" w:rsidRDefault="00681AB6"/>
    <w:p w:rsidR="00681AB6" w:rsidRDefault="00681AB6"/>
    <w:p w:rsidR="00681AB6" w:rsidRDefault="00681AB6"/>
    <w:p w:rsidR="00681AB6" w:rsidRDefault="00681AB6"/>
    <w:p w:rsidR="00681AB6" w:rsidRDefault="00681AB6"/>
    <w:sectPr w:rsidR="00681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AB6"/>
    <w:rsid w:val="0030223C"/>
    <w:rsid w:val="004433BA"/>
    <w:rsid w:val="00681AB6"/>
    <w:rsid w:val="007954C3"/>
    <w:rsid w:val="007A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2-20T19:10:00Z</dcterms:created>
  <dcterms:modified xsi:type="dcterms:W3CDTF">2018-02-20T19:10:00Z</dcterms:modified>
</cp:coreProperties>
</file>